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22C82" w14:textId="3B20CEA9" w:rsidR="000D161A" w:rsidRPr="001A615B" w:rsidRDefault="00C36CB7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5</w:t>
      </w:r>
      <w:r w:rsidR="00C706D4" w:rsidRPr="001A615B">
        <w:rPr>
          <w:b/>
          <w:sz w:val="24"/>
          <w:szCs w:val="24"/>
        </w:rPr>
        <w:t xml:space="preserve"> Table. </w:t>
      </w:r>
      <w:r w:rsidR="00312846" w:rsidRPr="001A615B">
        <w:rPr>
          <w:b/>
          <w:sz w:val="24"/>
          <w:szCs w:val="24"/>
        </w:rPr>
        <w:t>Results of individual identification for the fecal samples collected during the six winters</w:t>
      </w:r>
    </w:p>
    <w:tbl>
      <w:tblPr>
        <w:tblStyle w:val="a3"/>
        <w:tblpPr w:leftFromText="142" w:rightFromText="142" w:vertAnchor="page" w:horzAnchor="margin" w:tblpX="279" w:tblpY="1861"/>
        <w:tblW w:w="8453" w:type="dxa"/>
        <w:tblLook w:val="04A0" w:firstRow="1" w:lastRow="0" w:firstColumn="1" w:lastColumn="0" w:noHBand="0" w:noVBand="1"/>
      </w:tblPr>
      <w:tblGrid>
        <w:gridCol w:w="1296"/>
        <w:gridCol w:w="1430"/>
        <w:gridCol w:w="776"/>
        <w:gridCol w:w="776"/>
        <w:gridCol w:w="776"/>
        <w:gridCol w:w="776"/>
        <w:gridCol w:w="776"/>
        <w:gridCol w:w="776"/>
        <w:gridCol w:w="1350"/>
      </w:tblGrid>
      <w:tr w:rsidR="002A6163" w:rsidRPr="00C2591D" w14:paraId="539494AA" w14:textId="77777777" w:rsidTr="00B11D80">
        <w:trPr>
          <w:trHeight w:val="488"/>
        </w:trPr>
        <w:tc>
          <w:tcPr>
            <w:tcW w:w="1017" w:type="dxa"/>
            <w:vMerge w:val="restart"/>
          </w:tcPr>
          <w:p w14:paraId="0B52219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Indivi</w:t>
            </w:r>
            <w:r w:rsidRPr="00C2591D">
              <w:rPr>
                <w:sz w:val="24"/>
                <w:szCs w:val="24"/>
              </w:rPr>
              <w:t>duals</w:t>
            </w:r>
          </w:p>
        </w:tc>
        <w:tc>
          <w:tcPr>
            <w:tcW w:w="1430" w:type="dxa"/>
            <w:vMerge w:val="restart"/>
          </w:tcPr>
          <w:p w14:paraId="68DE5CD7" w14:textId="3D65F095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Total no</w:t>
            </w:r>
            <w:r w:rsidRPr="00C2591D">
              <w:rPr>
                <w:sz w:val="24"/>
                <w:szCs w:val="24"/>
              </w:rPr>
              <w:t>. of observations</w:t>
            </w:r>
            <w:r w:rsidR="004B1BF9">
              <w:rPr>
                <w:sz w:val="24"/>
                <w:szCs w:val="24"/>
              </w:rPr>
              <w:t xml:space="preserve"> (captures)</w:t>
            </w:r>
          </w:p>
        </w:tc>
        <w:tc>
          <w:tcPr>
            <w:tcW w:w="6006" w:type="dxa"/>
            <w:gridSpan w:val="7"/>
          </w:tcPr>
          <w:p w14:paraId="359C9889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sz w:val="24"/>
                <w:szCs w:val="24"/>
              </w:rPr>
              <w:t>Winters observed</w:t>
            </w:r>
          </w:p>
        </w:tc>
      </w:tr>
      <w:tr w:rsidR="002A6163" w:rsidRPr="00C2591D" w14:paraId="2C554CAA" w14:textId="77777777" w:rsidTr="00B11D80">
        <w:trPr>
          <w:trHeight w:val="243"/>
        </w:trPr>
        <w:tc>
          <w:tcPr>
            <w:tcW w:w="1017" w:type="dxa"/>
            <w:vMerge/>
          </w:tcPr>
          <w:p w14:paraId="06180FE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14:paraId="6426079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1FD6E44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3-2014</w:t>
            </w:r>
          </w:p>
        </w:tc>
        <w:tc>
          <w:tcPr>
            <w:tcW w:w="776" w:type="dxa"/>
          </w:tcPr>
          <w:p w14:paraId="127BF4B5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4-2015</w:t>
            </w:r>
          </w:p>
        </w:tc>
        <w:tc>
          <w:tcPr>
            <w:tcW w:w="776" w:type="dxa"/>
          </w:tcPr>
          <w:p w14:paraId="38677A9A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5-2016</w:t>
            </w:r>
          </w:p>
        </w:tc>
        <w:tc>
          <w:tcPr>
            <w:tcW w:w="776" w:type="dxa"/>
          </w:tcPr>
          <w:p w14:paraId="74D73E4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6-2017</w:t>
            </w:r>
          </w:p>
        </w:tc>
        <w:tc>
          <w:tcPr>
            <w:tcW w:w="776" w:type="dxa"/>
          </w:tcPr>
          <w:p w14:paraId="007D564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7-2018</w:t>
            </w:r>
          </w:p>
        </w:tc>
        <w:tc>
          <w:tcPr>
            <w:tcW w:w="776" w:type="dxa"/>
          </w:tcPr>
          <w:p w14:paraId="6363C10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018-2019</w:t>
            </w:r>
          </w:p>
        </w:tc>
        <w:tc>
          <w:tcPr>
            <w:tcW w:w="1350" w:type="dxa"/>
          </w:tcPr>
          <w:p w14:paraId="04F0FE38" w14:textId="3B90852F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sz w:val="24"/>
                <w:szCs w:val="24"/>
              </w:rPr>
              <w:t>N</w:t>
            </w:r>
            <w:r w:rsidRPr="00C2591D">
              <w:rPr>
                <w:rFonts w:hint="eastAsia"/>
                <w:sz w:val="24"/>
                <w:szCs w:val="24"/>
              </w:rPr>
              <w:t xml:space="preserve">o </w:t>
            </w:r>
            <w:r w:rsidR="0047094D" w:rsidRPr="00C2591D">
              <w:rPr>
                <w:sz w:val="24"/>
                <w:szCs w:val="24"/>
              </w:rPr>
              <w:t>information</w:t>
            </w:r>
          </w:p>
        </w:tc>
      </w:tr>
      <w:tr w:rsidR="002A6163" w:rsidRPr="00C2591D" w14:paraId="55767D90" w14:textId="77777777" w:rsidTr="00B11D80">
        <w:trPr>
          <w:trHeight w:val="243"/>
        </w:trPr>
        <w:tc>
          <w:tcPr>
            <w:tcW w:w="1017" w:type="dxa"/>
          </w:tcPr>
          <w:p w14:paraId="5F6AD093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14:paraId="1FD087C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1DF66245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024BDA5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6C8C2ED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8EDEE62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ADEFE3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7CC65CB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1769EB5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693CD398" w14:textId="77777777" w:rsidTr="00B11D80">
        <w:trPr>
          <w:trHeight w:val="243"/>
        </w:trPr>
        <w:tc>
          <w:tcPr>
            <w:tcW w:w="1017" w:type="dxa"/>
          </w:tcPr>
          <w:p w14:paraId="3DBBDB0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14:paraId="6ACF3E1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2B8EC7D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F9431F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34E459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CD0C92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0C1134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A0DD3F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7F89EC5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79984FBF" w14:textId="77777777" w:rsidTr="00B11D80">
        <w:trPr>
          <w:trHeight w:val="243"/>
        </w:trPr>
        <w:tc>
          <w:tcPr>
            <w:tcW w:w="1017" w:type="dxa"/>
          </w:tcPr>
          <w:p w14:paraId="5D8E502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37A5AB2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69A3DFD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ECF31CB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DB607CB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B55E8C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9D0528B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7FB6B1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534783C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5BA7AAE0" w14:textId="77777777" w:rsidTr="00B11D80">
        <w:trPr>
          <w:trHeight w:val="243"/>
        </w:trPr>
        <w:tc>
          <w:tcPr>
            <w:tcW w:w="1017" w:type="dxa"/>
          </w:tcPr>
          <w:p w14:paraId="63385163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02973EA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7F4C220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6C33733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2A296E47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2786FF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16C05D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829AC6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11C8B3D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23C88123" w14:textId="77777777" w:rsidTr="00B11D80">
        <w:trPr>
          <w:trHeight w:val="243"/>
        </w:trPr>
        <w:tc>
          <w:tcPr>
            <w:tcW w:w="1017" w:type="dxa"/>
          </w:tcPr>
          <w:p w14:paraId="4A532B9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5</w:t>
            </w:r>
          </w:p>
        </w:tc>
        <w:tc>
          <w:tcPr>
            <w:tcW w:w="1430" w:type="dxa"/>
          </w:tcPr>
          <w:p w14:paraId="73BB2B7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6E808E7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4E6314A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1DFDB76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972BEB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20C595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ECB272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72AAF6B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1CA25076" w14:textId="77777777" w:rsidTr="00B11D80">
        <w:trPr>
          <w:trHeight w:val="243"/>
        </w:trPr>
        <w:tc>
          <w:tcPr>
            <w:tcW w:w="1017" w:type="dxa"/>
          </w:tcPr>
          <w:p w14:paraId="5E0ED27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14:paraId="79ADD6C7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776" w:type="dxa"/>
          </w:tcPr>
          <w:p w14:paraId="1D159A8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0D6588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A1010D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561AB2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EEF6B0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76" w:type="dxa"/>
          </w:tcPr>
          <w:p w14:paraId="01E9DB9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398EBF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392D7A79" w14:textId="77777777" w:rsidTr="00B11D80">
        <w:trPr>
          <w:trHeight w:val="243"/>
        </w:trPr>
        <w:tc>
          <w:tcPr>
            <w:tcW w:w="1017" w:type="dxa"/>
          </w:tcPr>
          <w:p w14:paraId="19F5798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14:paraId="7944033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413D903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1D28E0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59FB301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AA30EF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C831A1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C8D9D54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FD994C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759489A0" w14:textId="77777777" w:rsidTr="00B11D80">
        <w:trPr>
          <w:trHeight w:val="243"/>
        </w:trPr>
        <w:tc>
          <w:tcPr>
            <w:tcW w:w="1017" w:type="dxa"/>
          </w:tcPr>
          <w:p w14:paraId="20C0482E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8</w:t>
            </w:r>
          </w:p>
        </w:tc>
        <w:tc>
          <w:tcPr>
            <w:tcW w:w="1430" w:type="dxa"/>
          </w:tcPr>
          <w:p w14:paraId="0B9DC67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ED4383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E7EA16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0B01CD9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F3830E1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9B8159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620D9E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65547EE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2C32BE3D" w14:textId="77777777" w:rsidTr="00B11D80">
        <w:trPr>
          <w:trHeight w:val="243"/>
        </w:trPr>
        <w:tc>
          <w:tcPr>
            <w:tcW w:w="1017" w:type="dxa"/>
          </w:tcPr>
          <w:p w14:paraId="5E70C40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9</w:t>
            </w:r>
          </w:p>
        </w:tc>
        <w:tc>
          <w:tcPr>
            <w:tcW w:w="1430" w:type="dxa"/>
          </w:tcPr>
          <w:p w14:paraId="271DE33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40A198A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26B28C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408EEEE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55C2EB9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1D5C6F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13FD9C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3991DF5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317EA77C" w14:textId="77777777" w:rsidTr="00B11D80">
        <w:trPr>
          <w:trHeight w:val="243"/>
        </w:trPr>
        <w:tc>
          <w:tcPr>
            <w:tcW w:w="1017" w:type="dxa"/>
          </w:tcPr>
          <w:p w14:paraId="31B900A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0</w:t>
            </w:r>
          </w:p>
        </w:tc>
        <w:tc>
          <w:tcPr>
            <w:tcW w:w="1430" w:type="dxa"/>
          </w:tcPr>
          <w:p w14:paraId="2159EB7E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11AC13C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180367B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EB6B71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29AE637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4B7EA55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49AFBB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58B84D6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677BD534" w14:textId="77777777" w:rsidTr="00B11D80">
        <w:trPr>
          <w:trHeight w:val="243"/>
        </w:trPr>
        <w:tc>
          <w:tcPr>
            <w:tcW w:w="1017" w:type="dxa"/>
          </w:tcPr>
          <w:p w14:paraId="62EC20E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1</w:t>
            </w:r>
          </w:p>
        </w:tc>
        <w:tc>
          <w:tcPr>
            <w:tcW w:w="1430" w:type="dxa"/>
          </w:tcPr>
          <w:p w14:paraId="17B81EF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0D8958D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921881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66EDAB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5C9315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2778DE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F8CD8C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4965F52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0CE72D72" w14:textId="77777777" w:rsidTr="00B11D80">
        <w:trPr>
          <w:trHeight w:val="243"/>
        </w:trPr>
        <w:tc>
          <w:tcPr>
            <w:tcW w:w="1017" w:type="dxa"/>
          </w:tcPr>
          <w:p w14:paraId="14AF108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2</w:t>
            </w:r>
          </w:p>
        </w:tc>
        <w:tc>
          <w:tcPr>
            <w:tcW w:w="1430" w:type="dxa"/>
          </w:tcPr>
          <w:p w14:paraId="1B1995F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3F9BABF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2208D7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5DF5E8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53939A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F659DC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18619FA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43769E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473DB44B" w14:textId="77777777" w:rsidTr="00B11D80">
        <w:trPr>
          <w:trHeight w:val="243"/>
        </w:trPr>
        <w:tc>
          <w:tcPr>
            <w:tcW w:w="1017" w:type="dxa"/>
          </w:tcPr>
          <w:p w14:paraId="1BC73693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3</w:t>
            </w:r>
          </w:p>
        </w:tc>
        <w:tc>
          <w:tcPr>
            <w:tcW w:w="1430" w:type="dxa"/>
          </w:tcPr>
          <w:p w14:paraId="448555CE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4A39A6B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0BD7D0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071E7A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CD1E74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BA1C225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7A1BFE2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34B350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509D6E99" w14:textId="77777777" w:rsidTr="00B11D80">
        <w:trPr>
          <w:trHeight w:val="243"/>
        </w:trPr>
        <w:tc>
          <w:tcPr>
            <w:tcW w:w="1017" w:type="dxa"/>
          </w:tcPr>
          <w:p w14:paraId="253A72EB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4</w:t>
            </w:r>
          </w:p>
        </w:tc>
        <w:tc>
          <w:tcPr>
            <w:tcW w:w="1430" w:type="dxa"/>
          </w:tcPr>
          <w:p w14:paraId="4E577AC3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0D0D591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41EACE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7DCF27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24D939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5231C8E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F0B6F9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4C4E54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2A6163" w:rsidRPr="00C2591D" w14:paraId="664E2D42" w14:textId="77777777" w:rsidTr="00B11D80">
        <w:trPr>
          <w:trHeight w:val="243"/>
        </w:trPr>
        <w:tc>
          <w:tcPr>
            <w:tcW w:w="1017" w:type="dxa"/>
          </w:tcPr>
          <w:p w14:paraId="42A8C33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5</w:t>
            </w:r>
          </w:p>
        </w:tc>
        <w:tc>
          <w:tcPr>
            <w:tcW w:w="1430" w:type="dxa"/>
          </w:tcPr>
          <w:p w14:paraId="5F54FFF2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5AEBDC4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56D6E5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22E2F4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0D8C1C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68F13C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9F5EE49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AC36D8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2F04812D" w14:textId="77777777" w:rsidTr="00B11D80">
        <w:trPr>
          <w:trHeight w:val="243"/>
        </w:trPr>
        <w:tc>
          <w:tcPr>
            <w:tcW w:w="1017" w:type="dxa"/>
          </w:tcPr>
          <w:p w14:paraId="602B2CEB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6</w:t>
            </w:r>
          </w:p>
        </w:tc>
        <w:tc>
          <w:tcPr>
            <w:tcW w:w="1430" w:type="dxa"/>
          </w:tcPr>
          <w:p w14:paraId="73671B72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5594C9B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80B618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7A8342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AE6A9E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E10804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A16AFBC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360AE1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2DB5D50F" w14:textId="77777777" w:rsidTr="00B11D80">
        <w:trPr>
          <w:trHeight w:val="243"/>
        </w:trPr>
        <w:tc>
          <w:tcPr>
            <w:tcW w:w="1017" w:type="dxa"/>
          </w:tcPr>
          <w:p w14:paraId="5ADC71B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7</w:t>
            </w:r>
          </w:p>
        </w:tc>
        <w:tc>
          <w:tcPr>
            <w:tcW w:w="1430" w:type="dxa"/>
          </w:tcPr>
          <w:p w14:paraId="56044A0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D99F89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6E29C3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E8F9811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5C96C7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B53C69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7F7284A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FD15BA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63FD31FD" w14:textId="77777777" w:rsidTr="00B11D80">
        <w:trPr>
          <w:trHeight w:val="243"/>
        </w:trPr>
        <w:tc>
          <w:tcPr>
            <w:tcW w:w="1017" w:type="dxa"/>
          </w:tcPr>
          <w:p w14:paraId="33BB6D8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M</w:t>
            </w:r>
            <w:r w:rsidRPr="00C2591D">
              <w:rPr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14:paraId="3866908A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51C3E19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2B12C9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207E66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41E156B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1287F3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19A5368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22A835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7CBD2FF4" w14:textId="77777777" w:rsidTr="00B11D80">
        <w:trPr>
          <w:trHeight w:val="243"/>
        </w:trPr>
        <w:tc>
          <w:tcPr>
            <w:tcW w:w="1017" w:type="dxa"/>
          </w:tcPr>
          <w:p w14:paraId="0373962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1</w:t>
            </w:r>
          </w:p>
        </w:tc>
        <w:tc>
          <w:tcPr>
            <w:tcW w:w="1430" w:type="dxa"/>
          </w:tcPr>
          <w:p w14:paraId="0453DE1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207CBBC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6C3B9DF2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6274E0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CE8C81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95115F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6C559A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0C0D7E91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004DB7F7" w14:textId="77777777" w:rsidTr="00B11D80">
        <w:trPr>
          <w:trHeight w:val="243"/>
        </w:trPr>
        <w:tc>
          <w:tcPr>
            <w:tcW w:w="1017" w:type="dxa"/>
          </w:tcPr>
          <w:p w14:paraId="00E5951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</w:t>
            </w:r>
            <w:r w:rsidRPr="00C2591D">
              <w:rPr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14:paraId="029520C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2E16ECC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085562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64703E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D6D7C1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6C3EBA5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3D7FDE7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6D8772D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0A6097B7" w14:textId="77777777" w:rsidTr="00B11D80">
        <w:trPr>
          <w:trHeight w:val="243"/>
        </w:trPr>
        <w:tc>
          <w:tcPr>
            <w:tcW w:w="1017" w:type="dxa"/>
          </w:tcPr>
          <w:p w14:paraId="40973CF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</w:t>
            </w:r>
            <w:r w:rsidRPr="00C2591D">
              <w:rPr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050BDA4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2C2B821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31EA30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9602F1B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79FC259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93B7C74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A22638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74520A4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43B3259E" w14:textId="77777777" w:rsidTr="00B11D80">
        <w:trPr>
          <w:trHeight w:val="243"/>
        </w:trPr>
        <w:tc>
          <w:tcPr>
            <w:tcW w:w="1017" w:type="dxa"/>
          </w:tcPr>
          <w:p w14:paraId="36A90632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</w:t>
            </w:r>
            <w:r w:rsidRPr="00C2591D">
              <w:rPr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0D5F8748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24D583D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E2F88CD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709FF510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438969CA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09AC315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DEDB0F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12AAF62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2000546C" w14:textId="77777777" w:rsidTr="00B11D80">
        <w:trPr>
          <w:trHeight w:val="243"/>
        </w:trPr>
        <w:tc>
          <w:tcPr>
            <w:tcW w:w="1017" w:type="dxa"/>
          </w:tcPr>
          <w:p w14:paraId="4AB6EF3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</w:t>
            </w:r>
            <w:r w:rsidRPr="00C2591D">
              <w:rPr>
                <w:sz w:val="24"/>
                <w:szCs w:val="24"/>
              </w:rPr>
              <w:t>5</w:t>
            </w:r>
          </w:p>
        </w:tc>
        <w:tc>
          <w:tcPr>
            <w:tcW w:w="1430" w:type="dxa"/>
          </w:tcPr>
          <w:p w14:paraId="67051D59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76" w:type="dxa"/>
          </w:tcPr>
          <w:p w14:paraId="4A43DAE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8312476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0508F39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D9334B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359C3A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5B45D07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3618A38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0281C527" w14:textId="77777777" w:rsidTr="00B11D80">
        <w:trPr>
          <w:trHeight w:val="243"/>
        </w:trPr>
        <w:tc>
          <w:tcPr>
            <w:tcW w:w="1017" w:type="dxa"/>
          </w:tcPr>
          <w:p w14:paraId="47B3710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LF</w:t>
            </w:r>
            <w:r w:rsidRPr="00C2591D">
              <w:rPr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14:paraId="4A04D3F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3643A4AF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5C11A923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C927C35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0AB3C497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776" w:type="dxa"/>
          </w:tcPr>
          <w:p w14:paraId="2D898556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76" w:type="dxa"/>
          </w:tcPr>
          <w:p w14:paraId="0FCCFBBA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45E1CCFC" w14:textId="77777777" w:rsidR="002A6163" w:rsidRPr="00C2591D" w:rsidRDefault="002A6163" w:rsidP="00B11D80">
            <w:pPr>
              <w:rPr>
                <w:sz w:val="24"/>
                <w:szCs w:val="24"/>
              </w:rPr>
            </w:pPr>
          </w:p>
        </w:tc>
      </w:tr>
      <w:tr w:rsidR="002A6163" w:rsidRPr="00C2591D" w14:paraId="6CE342CC" w14:textId="77777777" w:rsidTr="00B11D80">
        <w:trPr>
          <w:trHeight w:val="243"/>
        </w:trPr>
        <w:tc>
          <w:tcPr>
            <w:tcW w:w="1017" w:type="dxa"/>
          </w:tcPr>
          <w:p w14:paraId="47752855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430" w:type="dxa"/>
          </w:tcPr>
          <w:p w14:paraId="74992370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51</w:t>
            </w:r>
          </w:p>
        </w:tc>
        <w:tc>
          <w:tcPr>
            <w:tcW w:w="776" w:type="dxa"/>
          </w:tcPr>
          <w:p w14:paraId="31F1795F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17CA0AC1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776" w:type="dxa"/>
          </w:tcPr>
          <w:p w14:paraId="3D0B4E67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776" w:type="dxa"/>
          </w:tcPr>
          <w:p w14:paraId="75CB9969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76" w:type="dxa"/>
          </w:tcPr>
          <w:p w14:paraId="1EC942BD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776" w:type="dxa"/>
          </w:tcPr>
          <w:p w14:paraId="2A120E39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11B87814" w14:textId="77777777" w:rsidR="002A6163" w:rsidRPr="00C2591D" w:rsidRDefault="002A6163" w:rsidP="00B11D80">
            <w:pPr>
              <w:rPr>
                <w:sz w:val="24"/>
                <w:szCs w:val="24"/>
              </w:rPr>
            </w:pPr>
            <w:r w:rsidRPr="00C2591D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14:paraId="65867A67" w14:textId="12512E18" w:rsidR="00312846" w:rsidRDefault="00312846">
      <w:pPr>
        <w:rPr>
          <w:sz w:val="24"/>
          <w:szCs w:val="24"/>
        </w:rPr>
      </w:pPr>
    </w:p>
    <w:p w14:paraId="4F620BC9" w14:textId="7F6AF947" w:rsidR="004B1BF9" w:rsidRDefault="004B1BF9">
      <w:pPr>
        <w:rPr>
          <w:sz w:val="24"/>
          <w:szCs w:val="24"/>
        </w:rPr>
      </w:pPr>
    </w:p>
    <w:p w14:paraId="45EA2223" w14:textId="422C709B" w:rsidR="004B1BF9" w:rsidRDefault="004B1BF9">
      <w:pPr>
        <w:rPr>
          <w:sz w:val="24"/>
          <w:szCs w:val="24"/>
        </w:rPr>
      </w:pPr>
    </w:p>
    <w:p w14:paraId="3DE8C69F" w14:textId="26189336" w:rsidR="004B1BF9" w:rsidRDefault="004B1BF9">
      <w:pPr>
        <w:rPr>
          <w:sz w:val="24"/>
          <w:szCs w:val="24"/>
        </w:rPr>
      </w:pPr>
    </w:p>
    <w:p w14:paraId="17D4431B" w14:textId="451F1709" w:rsidR="004B1BF9" w:rsidRDefault="004B1BF9">
      <w:pPr>
        <w:rPr>
          <w:sz w:val="24"/>
          <w:szCs w:val="24"/>
        </w:rPr>
      </w:pPr>
    </w:p>
    <w:p w14:paraId="54C37EE6" w14:textId="6AE81418" w:rsidR="004B1BF9" w:rsidRDefault="004B1BF9">
      <w:pPr>
        <w:rPr>
          <w:sz w:val="24"/>
          <w:szCs w:val="24"/>
        </w:rPr>
      </w:pPr>
    </w:p>
    <w:p w14:paraId="6457D50D" w14:textId="18954923" w:rsidR="004B1BF9" w:rsidRDefault="004B1BF9">
      <w:pPr>
        <w:rPr>
          <w:sz w:val="24"/>
          <w:szCs w:val="24"/>
        </w:rPr>
      </w:pPr>
    </w:p>
    <w:p w14:paraId="32238F65" w14:textId="1940DAB4" w:rsidR="004B1BF9" w:rsidRDefault="004B1BF9">
      <w:pPr>
        <w:rPr>
          <w:sz w:val="24"/>
          <w:szCs w:val="24"/>
        </w:rPr>
      </w:pPr>
    </w:p>
    <w:p w14:paraId="6812EA07" w14:textId="38A9090D" w:rsidR="004B1BF9" w:rsidRDefault="004B1BF9">
      <w:pPr>
        <w:rPr>
          <w:sz w:val="24"/>
          <w:szCs w:val="24"/>
        </w:rPr>
      </w:pPr>
    </w:p>
    <w:p w14:paraId="47CD10E3" w14:textId="210DB427" w:rsidR="004B1BF9" w:rsidRDefault="004B1BF9">
      <w:pPr>
        <w:rPr>
          <w:sz w:val="24"/>
          <w:szCs w:val="24"/>
        </w:rPr>
      </w:pPr>
    </w:p>
    <w:p w14:paraId="25C4EDEC" w14:textId="0EE84197" w:rsidR="004B1BF9" w:rsidRDefault="004B1BF9">
      <w:pPr>
        <w:rPr>
          <w:sz w:val="24"/>
          <w:szCs w:val="24"/>
        </w:rPr>
      </w:pPr>
    </w:p>
    <w:p w14:paraId="7F2902F0" w14:textId="63629D28" w:rsidR="004B1BF9" w:rsidRDefault="004B1BF9">
      <w:pPr>
        <w:rPr>
          <w:sz w:val="24"/>
          <w:szCs w:val="24"/>
        </w:rPr>
      </w:pPr>
    </w:p>
    <w:p w14:paraId="5933FDFE" w14:textId="3AA3D9C8" w:rsidR="004B1BF9" w:rsidRDefault="004B1BF9">
      <w:pPr>
        <w:rPr>
          <w:sz w:val="24"/>
          <w:szCs w:val="24"/>
        </w:rPr>
      </w:pPr>
    </w:p>
    <w:p w14:paraId="3AE6A5B3" w14:textId="3D6F87EA" w:rsidR="004B1BF9" w:rsidRDefault="004B1BF9">
      <w:pPr>
        <w:rPr>
          <w:sz w:val="24"/>
          <w:szCs w:val="24"/>
        </w:rPr>
      </w:pPr>
    </w:p>
    <w:p w14:paraId="7ABDE536" w14:textId="620F3436" w:rsidR="004B1BF9" w:rsidRDefault="004B1BF9">
      <w:pPr>
        <w:rPr>
          <w:sz w:val="24"/>
          <w:szCs w:val="24"/>
        </w:rPr>
      </w:pPr>
    </w:p>
    <w:p w14:paraId="7C52F586" w14:textId="15A203D4" w:rsidR="004B1BF9" w:rsidRDefault="004B1BF9">
      <w:pPr>
        <w:rPr>
          <w:sz w:val="24"/>
          <w:szCs w:val="24"/>
        </w:rPr>
      </w:pPr>
    </w:p>
    <w:p w14:paraId="03799018" w14:textId="6999A569" w:rsidR="004B1BF9" w:rsidRDefault="004B1BF9">
      <w:pPr>
        <w:rPr>
          <w:sz w:val="24"/>
          <w:szCs w:val="24"/>
        </w:rPr>
      </w:pPr>
    </w:p>
    <w:p w14:paraId="466B8BEE" w14:textId="26E3FAAF" w:rsidR="004B1BF9" w:rsidRDefault="004B1BF9">
      <w:pPr>
        <w:rPr>
          <w:sz w:val="24"/>
          <w:szCs w:val="24"/>
        </w:rPr>
      </w:pPr>
    </w:p>
    <w:p w14:paraId="1314E185" w14:textId="116D84D4" w:rsidR="004B1BF9" w:rsidRPr="00312846" w:rsidRDefault="004B1BF9">
      <w:pPr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30058D" w:rsidRPr="00D46C69">
        <w:rPr>
          <w:sz w:val="24"/>
          <w:szCs w:val="24"/>
        </w:rPr>
        <w:t>Abbrev</w:t>
      </w:r>
      <w:r w:rsidR="0030058D">
        <w:rPr>
          <w:sz w:val="24"/>
          <w:szCs w:val="24"/>
        </w:rPr>
        <w:t xml:space="preserve">iations include: </w:t>
      </w:r>
      <w:r>
        <w:rPr>
          <w:sz w:val="24"/>
          <w:szCs w:val="24"/>
        </w:rPr>
        <w:t>LM, leopard male; LF, leopard female</w:t>
      </w:r>
    </w:p>
    <w:sectPr w:rsidR="004B1BF9" w:rsidRPr="00312846" w:rsidSect="00312846">
      <w:pgSz w:w="11906" w:h="16838"/>
      <w:pgMar w:top="1440" w:right="1080" w:bottom="1440" w:left="108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BD1AA" w14:textId="77777777" w:rsidR="00BD5E73" w:rsidRDefault="00BD5E73" w:rsidP="00B11D80">
      <w:pPr>
        <w:spacing w:after="0" w:line="240" w:lineRule="auto"/>
      </w:pPr>
      <w:r>
        <w:separator/>
      </w:r>
    </w:p>
  </w:endnote>
  <w:endnote w:type="continuationSeparator" w:id="0">
    <w:p w14:paraId="239EA551" w14:textId="77777777" w:rsidR="00BD5E73" w:rsidRDefault="00BD5E73" w:rsidP="00B11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C9A97" w14:textId="77777777" w:rsidR="00BD5E73" w:rsidRDefault="00BD5E73" w:rsidP="00B11D80">
      <w:pPr>
        <w:spacing w:after="0" w:line="240" w:lineRule="auto"/>
      </w:pPr>
      <w:r>
        <w:separator/>
      </w:r>
    </w:p>
  </w:footnote>
  <w:footnote w:type="continuationSeparator" w:id="0">
    <w:p w14:paraId="4B011255" w14:textId="77777777" w:rsidR="00BD5E73" w:rsidRDefault="00BD5E73" w:rsidP="00B11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846"/>
    <w:rsid w:val="00081620"/>
    <w:rsid w:val="000D161A"/>
    <w:rsid w:val="001A615B"/>
    <w:rsid w:val="002A6163"/>
    <w:rsid w:val="002C4408"/>
    <w:rsid w:val="0030058D"/>
    <w:rsid w:val="00312846"/>
    <w:rsid w:val="00375BE9"/>
    <w:rsid w:val="0047094D"/>
    <w:rsid w:val="00474F35"/>
    <w:rsid w:val="004B1BF9"/>
    <w:rsid w:val="004D2636"/>
    <w:rsid w:val="006711D9"/>
    <w:rsid w:val="007E0029"/>
    <w:rsid w:val="00845528"/>
    <w:rsid w:val="008E7C80"/>
    <w:rsid w:val="00927AB4"/>
    <w:rsid w:val="00B11D80"/>
    <w:rsid w:val="00BD5E73"/>
    <w:rsid w:val="00C2591D"/>
    <w:rsid w:val="00C36CB7"/>
    <w:rsid w:val="00C675E4"/>
    <w:rsid w:val="00C706D4"/>
    <w:rsid w:val="00D100F7"/>
    <w:rsid w:val="00F4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BAF"/>
  <w15:chartTrackingRefBased/>
  <w15:docId w15:val="{D0C42569-7538-4605-9E37-400AFA43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1D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1D80"/>
  </w:style>
  <w:style w:type="paragraph" w:styleId="a5">
    <w:name w:val="footer"/>
    <w:basedOn w:val="a"/>
    <w:link w:val="Char0"/>
    <w:uiPriority w:val="99"/>
    <w:unhideWhenUsed/>
    <w:rsid w:val="00B11D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1D80"/>
  </w:style>
  <w:style w:type="paragraph" w:styleId="a6">
    <w:name w:val="Revision"/>
    <w:hidden/>
    <w:uiPriority w:val="99"/>
    <w:semiHidden/>
    <w:rsid w:val="004B1BF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12-16T17:10:00Z</dcterms:created>
  <dcterms:modified xsi:type="dcterms:W3CDTF">2022-05-26T04:03:00Z</dcterms:modified>
</cp:coreProperties>
</file>